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135AE7" w14:textId="77777777" w:rsidR="00E308D8" w:rsidRPr="00FA2A6F" w:rsidRDefault="00E308D8" w:rsidP="00E308D8">
      <w:pPr>
        <w:spacing w:line="360" w:lineRule="auto"/>
        <w:rPr>
          <w:rFonts w:ascii="Arial" w:hAnsi="Arial" w:cs="Arial"/>
          <w:kern w:val="0"/>
          <w:sz w:val="24"/>
          <w:szCs w:val="24"/>
        </w:rPr>
      </w:pPr>
      <w:r w:rsidRPr="00FA2A6F">
        <w:rPr>
          <w:rFonts w:ascii="Arial" w:hAnsi="Arial" w:cs="Arial"/>
          <w:kern w:val="0"/>
          <w:sz w:val="24"/>
          <w:szCs w:val="24"/>
        </w:rPr>
        <w:t>Supplement 1 Collinearity analysis of systolic blood pressure and diastolic blood pressure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FA2A6F" w:rsidRPr="00FA2A6F" w14:paraId="1141F9BD" w14:textId="77777777" w:rsidTr="00092BEB">
        <w:tc>
          <w:tcPr>
            <w:tcW w:w="276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F930B42" w14:textId="77777777" w:rsidR="00E308D8" w:rsidRPr="00FA2A6F" w:rsidRDefault="00E308D8" w:rsidP="00092BEB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23DDC9" w14:textId="77777777" w:rsidR="00E308D8" w:rsidRPr="00FA2A6F" w:rsidRDefault="00E308D8" w:rsidP="00092BEB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FA2A6F">
              <w:rPr>
                <w:rFonts w:ascii="Arial" w:hAnsi="Arial" w:cs="Arial"/>
                <w:kern w:val="0"/>
                <w:sz w:val="24"/>
                <w:szCs w:val="24"/>
              </w:rPr>
              <w:t>Variance inflation factor</w:t>
            </w:r>
          </w:p>
        </w:tc>
        <w:tc>
          <w:tcPr>
            <w:tcW w:w="27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60036C5" w14:textId="77777777" w:rsidR="00E308D8" w:rsidRPr="00FA2A6F" w:rsidRDefault="00E308D8" w:rsidP="00092BEB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FA2A6F">
              <w:rPr>
                <w:rFonts w:ascii="Arial" w:hAnsi="Arial" w:cs="Arial"/>
                <w:kern w:val="0"/>
                <w:sz w:val="24"/>
                <w:szCs w:val="24"/>
              </w:rPr>
              <w:t>Tolerance</w:t>
            </w:r>
          </w:p>
        </w:tc>
      </w:tr>
      <w:tr w:rsidR="00E308D8" w:rsidRPr="00FA2A6F" w14:paraId="205FCF87" w14:textId="77777777" w:rsidTr="00092BEB">
        <w:trPr>
          <w:trHeight w:val="76"/>
        </w:trPr>
        <w:tc>
          <w:tcPr>
            <w:tcW w:w="2765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2B1676CB" w14:textId="77777777" w:rsidR="00E308D8" w:rsidRPr="00FA2A6F" w:rsidRDefault="00E308D8" w:rsidP="00092BEB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FA2A6F">
              <w:rPr>
                <w:rFonts w:ascii="Arial" w:hAnsi="Arial" w:cs="Arial"/>
                <w:kern w:val="0"/>
                <w:sz w:val="24"/>
                <w:szCs w:val="24"/>
              </w:rPr>
              <w:t>diastolic blood pressure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7D806E4" w14:textId="77777777" w:rsidR="00E308D8" w:rsidRPr="00FA2A6F" w:rsidRDefault="00E308D8" w:rsidP="00092BEB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FA2A6F">
              <w:rPr>
                <w:rFonts w:ascii="Arial" w:hAnsi="Arial" w:cs="Arial" w:hint="eastAsia"/>
                <w:kern w:val="0"/>
                <w:sz w:val="24"/>
                <w:szCs w:val="24"/>
              </w:rPr>
              <w:t>1</w:t>
            </w:r>
            <w:r w:rsidRPr="00FA2A6F">
              <w:rPr>
                <w:rFonts w:ascii="Arial" w:hAnsi="Arial" w:cs="Arial"/>
                <w:kern w:val="0"/>
                <w:sz w:val="24"/>
                <w:szCs w:val="24"/>
              </w:rPr>
              <w:t>.0</w:t>
            </w:r>
          </w:p>
        </w:tc>
        <w:tc>
          <w:tcPr>
            <w:tcW w:w="2766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558D14B2" w14:textId="77777777" w:rsidR="00E308D8" w:rsidRPr="00FA2A6F" w:rsidRDefault="00E308D8" w:rsidP="00092BEB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FA2A6F">
              <w:rPr>
                <w:rFonts w:ascii="Arial" w:hAnsi="Arial" w:cs="Arial" w:hint="eastAsia"/>
                <w:kern w:val="0"/>
                <w:sz w:val="24"/>
                <w:szCs w:val="24"/>
              </w:rPr>
              <w:t>1</w:t>
            </w:r>
            <w:r w:rsidRPr="00FA2A6F">
              <w:rPr>
                <w:rFonts w:ascii="Arial" w:hAnsi="Arial" w:cs="Arial"/>
                <w:kern w:val="0"/>
                <w:sz w:val="24"/>
                <w:szCs w:val="24"/>
              </w:rPr>
              <w:t>.0</w:t>
            </w:r>
          </w:p>
        </w:tc>
      </w:tr>
    </w:tbl>
    <w:p w14:paraId="16A91FE0" w14:textId="77777777" w:rsidR="00E308D8" w:rsidRPr="00FA2A6F" w:rsidRDefault="00E308D8" w:rsidP="00E308D8">
      <w:pPr>
        <w:spacing w:line="360" w:lineRule="auto"/>
        <w:rPr>
          <w:rFonts w:ascii="Arial" w:hAnsi="Arial" w:cs="Arial"/>
          <w:kern w:val="0"/>
          <w:sz w:val="24"/>
          <w:szCs w:val="24"/>
        </w:rPr>
      </w:pPr>
    </w:p>
    <w:p w14:paraId="71387FD5" w14:textId="77777777" w:rsidR="00E308D8" w:rsidRPr="00FA2A6F" w:rsidRDefault="00E308D8" w:rsidP="00E308D8">
      <w:pPr>
        <w:spacing w:line="360" w:lineRule="auto"/>
        <w:rPr>
          <w:rFonts w:ascii="Arial" w:hAnsi="Arial" w:cs="Arial"/>
          <w:kern w:val="0"/>
          <w:sz w:val="24"/>
          <w:szCs w:val="24"/>
        </w:rPr>
      </w:pPr>
      <w:r w:rsidRPr="00FA2A6F">
        <w:rPr>
          <w:rFonts w:ascii="Arial" w:hAnsi="Arial" w:cs="Arial"/>
          <w:kern w:val="0"/>
          <w:sz w:val="24"/>
          <w:szCs w:val="24"/>
        </w:rPr>
        <w:t>Supplement 2 Collinearity analysis of alanine aminotransferase and aspartate aminotransferase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69"/>
        <w:gridCol w:w="2835"/>
        <w:gridCol w:w="2092"/>
      </w:tblGrid>
      <w:tr w:rsidR="00FA2A6F" w:rsidRPr="00FA2A6F" w14:paraId="4F70533B" w14:textId="77777777" w:rsidTr="00092BEB">
        <w:tc>
          <w:tcPr>
            <w:tcW w:w="336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F8CF5B5" w14:textId="77777777" w:rsidR="00E308D8" w:rsidRPr="00FA2A6F" w:rsidRDefault="00E308D8" w:rsidP="00092BEB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BAE6CF" w14:textId="77777777" w:rsidR="00E308D8" w:rsidRPr="00FA2A6F" w:rsidRDefault="00E308D8" w:rsidP="00092BEB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FA2A6F">
              <w:rPr>
                <w:rFonts w:ascii="Arial" w:hAnsi="Arial" w:cs="Arial"/>
                <w:kern w:val="0"/>
                <w:sz w:val="24"/>
                <w:szCs w:val="24"/>
              </w:rPr>
              <w:t>Variance inflation factor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6358D09" w14:textId="77777777" w:rsidR="00E308D8" w:rsidRPr="00FA2A6F" w:rsidRDefault="00E308D8" w:rsidP="00092BEB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FA2A6F">
              <w:rPr>
                <w:rFonts w:ascii="Arial" w:hAnsi="Arial" w:cs="Arial"/>
                <w:kern w:val="0"/>
                <w:sz w:val="24"/>
                <w:szCs w:val="24"/>
              </w:rPr>
              <w:t>Tolerance</w:t>
            </w:r>
          </w:p>
        </w:tc>
      </w:tr>
      <w:tr w:rsidR="00E308D8" w:rsidRPr="00FA2A6F" w14:paraId="4F84870D" w14:textId="77777777" w:rsidTr="00092BEB">
        <w:trPr>
          <w:trHeight w:val="76"/>
        </w:trPr>
        <w:tc>
          <w:tcPr>
            <w:tcW w:w="3369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2335EAC8" w14:textId="77777777" w:rsidR="00E308D8" w:rsidRPr="00FA2A6F" w:rsidRDefault="00E308D8" w:rsidP="00092BEB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FA2A6F">
              <w:rPr>
                <w:rFonts w:ascii="Arial" w:hAnsi="Arial" w:cs="Arial"/>
                <w:kern w:val="0"/>
                <w:sz w:val="24"/>
                <w:szCs w:val="24"/>
              </w:rPr>
              <w:t>aspartate aminotransferas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67CC728" w14:textId="77777777" w:rsidR="00E308D8" w:rsidRPr="00FA2A6F" w:rsidRDefault="00E308D8" w:rsidP="00092BEB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FA2A6F">
              <w:rPr>
                <w:rFonts w:ascii="Arial" w:hAnsi="Arial" w:cs="Arial" w:hint="eastAsia"/>
                <w:kern w:val="0"/>
                <w:sz w:val="24"/>
                <w:szCs w:val="24"/>
              </w:rPr>
              <w:t>1</w:t>
            </w:r>
            <w:r w:rsidRPr="00FA2A6F">
              <w:rPr>
                <w:rFonts w:ascii="Arial" w:hAnsi="Arial" w:cs="Arial"/>
                <w:kern w:val="0"/>
                <w:sz w:val="24"/>
                <w:szCs w:val="24"/>
              </w:rPr>
              <w:t>.0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5BF134D4" w14:textId="77777777" w:rsidR="00E308D8" w:rsidRPr="00FA2A6F" w:rsidRDefault="00E308D8" w:rsidP="00092BEB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FA2A6F">
              <w:rPr>
                <w:rFonts w:ascii="Arial" w:hAnsi="Arial" w:cs="Arial" w:hint="eastAsia"/>
                <w:kern w:val="0"/>
                <w:sz w:val="24"/>
                <w:szCs w:val="24"/>
              </w:rPr>
              <w:t>1</w:t>
            </w:r>
            <w:r w:rsidRPr="00FA2A6F">
              <w:rPr>
                <w:rFonts w:ascii="Arial" w:hAnsi="Arial" w:cs="Arial"/>
                <w:kern w:val="0"/>
                <w:sz w:val="24"/>
                <w:szCs w:val="24"/>
              </w:rPr>
              <w:t>.0</w:t>
            </w:r>
          </w:p>
        </w:tc>
      </w:tr>
    </w:tbl>
    <w:p w14:paraId="2A3DD5FD" w14:textId="77777777" w:rsidR="00E308D8" w:rsidRPr="00FA2A6F" w:rsidRDefault="00E308D8" w:rsidP="00E308D8">
      <w:pPr>
        <w:spacing w:line="360" w:lineRule="auto"/>
        <w:rPr>
          <w:rFonts w:ascii="Arial" w:hAnsi="Arial" w:cs="Arial"/>
          <w:kern w:val="0"/>
          <w:sz w:val="24"/>
          <w:szCs w:val="24"/>
        </w:rPr>
      </w:pPr>
    </w:p>
    <w:p w14:paraId="214723B4" w14:textId="77777777" w:rsidR="00E308D8" w:rsidRPr="00FA2A6F" w:rsidRDefault="00E308D8" w:rsidP="00E308D8">
      <w:pPr>
        <w:spacing w:line="360" w:lineRule="auto"/>
        <w:rPr>
          <w:rFonts w:ascii="Arial" w:hAnsi="Arial" w:cs="Arial"/>
          <w:kern w:val="0"/>
          <w:sz w:val="24"/>
          <w:szCs w:val="24"/>
        </w:rPr>
      </w:pPr>
      <w:r w:rsidRPr="00FA2A6F">
        <w:rPr>
          <w:rFonts w:ascii="Arial" w:hAnsi="Arial" w:cs="Arial"/>
          <w:kern w:val="0"/>
          <w:sz w:val="24"/>
          <w:szCs w:val="24"/>
        </w:rPr>
        <w:t>Supplement 3 Collinearity analysis of total cholesterol and other lipids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99"/>
        <w:gridCol w:w="2823"/>
        <w:gridCol w:w="1284"/>
      </w:tblGrid>
      <w:tr w:rsidR="00FA2A6F" w:rsidRPr="00FA2A6F" w14:paraId="0666C849" w14:textId="77777777" w:rsidTr="00092BEB">
        <w:tc>
          <w:tcPr>
            <w:tcW w:w="421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1316D3C" w14:textId="77777777" w:rsidR="00E308D8" w:rsidRPr="00FA2A6F" w:rsidRDefault="00E308D8" w:rsidP="00092BEB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385D28" w14:textId="77777777" w:rsidR="00E308D8" w:rsidRPr="00FA2A6F" w:rsidRDefault="00E308D8" w:rsidP="00092BEB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FA2A6F">
              <w:rPr>
                <w:rFonts w:ascii="Arial" w:hAnsi="Arial" w:cs="Arial"/>
                <w:kern w:val="0"/>
                <w:sz w:val="24"/>
                <w:szCs w:val="24"/>
              </w:rPr>
              <w:t>Variance inflation factor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D5A9083" w14:textId="77777777" w:rsidR="00E308D8" w:rsidRPr="00FA2A6F" w:rsidRDefault="00E308D8" w:rsidP="00092BEB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FA2A6F">
              <w:rPr>
                <w:rFonts w:ascii="Arial" w:hAnsi="Arial" w:cs="Arial"/>
                <w:kern w:val="0"/>
                <w:sz w:val="24"/>
                <w:szCs w:val="24"/>
              </w:rPr>
              <w:t>Tolerance</w:t>
            </w:r>
          </w:p>
        </w:tc>
      </w:tr>
      <w:tr w:rsidR="00FA2A6F" w:rsidRPr="00FA2A6F" w14:paraId="14765002" w14:textId="77777777" w:rsidTr="00092BEB">
        <w:trPr>
          <w:trHeight w:val="76"/>
        </w:trPr>
        <w:tc>
          <w:tcPr>
            <w:tcW w:w="421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301E5211" w14:textId="77777777" w:rsidR="00E308D8" w:rsidRPr="00FA2A6F" w:rsidRDefault="00E308D8" w:rsidP="00092BEB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FA2A6F">
              <w:rPr>
                <w:rFonts w:ascii="Arial" w:hAnsi="Arial" w:cs="Arial"/>
                <w:kern w:val="0"/>
                <w:sz w:val="24"/>
                <w:szCs w:val="24"/>
              </w:rPr>
              <w:t xml:space="preserve">triglycerides 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3F1CD6" w14:textId="77777777" w:rsidR="00E308D8" w:rsidRPr="00FA2A6F" w:rsidRDefault="00E308D8" w:rsidP="00092BEB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FA2A6F">
              <w:rPr>
                <w:rFonts w:ascii="Arial" w:hAnsi="Arial" w:cs="Arial" w:hint="eastAsia"/>
                <w:kern w:val="0"/>
                <w:sz w:val="24"/>
                <w:szCs w:val="24"/>
              </w:rPr>
              <w:t>1</w:t>
            </w:r>
            <w:r w:rsidRPr="00FA2A6F">
              <w:rPr>
                <w:rFonts w:ascii="Arial" w:hAnsi="Arial" w:cs="Arial"/>
                <w:kern w:val="0"/>
                <w:sz w:val="24"/>
                <w:szCs w:val="24"/>
              </w:rPr>
              <w:t>.238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0E41FC3C" w14:textId="77777777" w:rsidR="00E308D8" w:rsidRPr="00FA2A6F" w:rsidRDefault="00E308D8" w:rsidP="00092BEB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FA2A6F">
              <w:rPr>
                <w:rFonts w:ascii="Arial" w:hAnsi="Arial" w:cs="Arial"/>
                <w:kern w:val="0"/>
                <w:sz w:val="24"/>
                <w:szCs w:val="24"/>
              </w:rPr>
              <w:t>0.808</w:t>
            </w:r>
          </w:p>
        </w:tc>
      </w:tr>
      <w:tr w:rsidR="00FA2A6F" w:rsidRPr="00FA2A6F" w14:paraId="3C55D13F" w14:textId="77777777" w:rsidTr="00092BEB">
        <w:trPr>
          <w:trHeight w:val="76"/>
        </w:trPr>
        <w:tc>
          <w:tcPr>
            <w:tcW w:w="421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9E817C6" w14:textId="77777777" w:rsidR="00E308D8" w:rsidRPr="00FA2A6F" w:rsidRDefault="00E308D8" w:rsidP="00092BEB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FA2A6F">
              <w:rPr>
                <w:rFonts w:ascii="Arial" w:hAnsi="Arial" w:cs="Arial"/>
                <w:kern w:val="0"/>
                <w:sz w:val="24"/>
                <w:szCs w:val="24"/>
              </w:rPr>
              <w:t>low-density lipoprotein cholestero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4BF7F" w14:textId="77777777" w:rsidR="00E308D8" w:rsidRPr="00FA2A6F" w:rsidRDefault="00E308D8" w:rsidP="00092BEB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FA2A6F">
              <w:rPr>
                <w:rFonts w:ascii="Arial" w:hAnsi="Arial" w:cs="Arial" w:hint="eastAsia"/>
                <w:kern w:val="0"/>
                <w:sz w:val="24"/>
                <w:szCs w:val="24"/>
              </w:rPr>
              <w:t>1</w:t>
            </w:r>
            <w:r w:rsidRPr="00FA2A6F">
              <w:rPr>
                <w:rFonts w:ascii="Arial" w:hAnsi="Arial" w:cs="Arial"/>
                <w:kern w:val="0"/>
                <w:sz w:val="24"/>
                <w:szCs w:val="24"/>
              </w:rPr>
              <w:t>.03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D9370A9" w14:textId="77777777" w:rsidR="00E308D8" w:rsidRPr="00FA2A6F" w:rsidRDefault="00E308D8" w:rsidP="00092BEB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FA2A6F">
              <w:rPr>
                <w:rFonts w:ascii="Arial" w:hAnsi="Arial" w:cs="Arial" w:hint="eastAsia"/>
                <w:kern w:val="0"/>
                <w:sz w:val="24"/>
                <w:szCs w:val="24"/>
              </w:rPr>
              <w:t>0</w:t>
            </w:r>
            <w:r w:rsidRPr="00FA2A6F">
              <w:rPr>
                <w:rFonts w:ascii="Arial" w:hAnsi="Arial" w:cs="Arial"/>
                <w:kern w:val="0"/>
                <w:sz w:val="24"/>
                <w:szCs w:val="24"/>
              </w:rPr>
              <w:t>.967</w:t>
            </w:r>
          </w:p>
        </w:tc>
      </w:tr>
      <w:tr w:rsidR="00E308D8" w:rsidRPr="00FA2A6F" w14:paraId="2F6A75A5" w14:textId="77777777" w:rsidTr="00092BEB">
        <w:trPr>
          <w:trHeight w:val="76"/>
        </w:trPr>
        <w:tc>
          <w:tcPr>
            <w:tcW w:w="4219" w:type="dxa"/>
            <w:tcBorders>
              <w:top w:val="nil"/>
              <w:right w:val="nil"/>
            </w:tcBorders>
            <w:shd w:val="clear" w:color="auto" w:fill="auto"/>
          </w:tcPr>
          <w:p w14:paraId="43492D29" w14:textId="77777777" w:rsidR="00E308D8" w:rsidRPr="00FA2A6F" w:rsidRDefault="00E308D8" w:rsidP="00092BEB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FA2A6F">
              <w:rPr>
                <w:rFonts w:ascii="Arial" w:hAnsi="Arial" w:cs="Arial"/>
                <w:kern w:val="0"/>
                <w:sz w:val="24"/>
                <w:szCs w:val="24"/>
              </w:rPr>
              <w:t>high-density lipoprotein cholesterol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9565E7A" w14:textId="77777777" w:rsidR="00E308D8" w:rsidRPr="00FA2A6F" w:rsidRDefault="00E308D8" w:rsidP="00092BEB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FA2A6F">
              <w:rPr>
                <w:rFonts w:ascii="Arial" w:hAnsi="Arial" w:cs="Arial" w:hint="eastAsia"/>
                <w:kern w:val="0"/>
                <w:sz w:val="24"/>
                <w:szCs w:val="24"/>
              </w:rPr>
              <w:t>1</w:t>
            </w:r>
            <w:r w:rsidRPr="00FA2A6F">
              <w:rPr>
                <w:rFonts w:ascii="Arial" w:hAnsi="Arial" w:cs="Arial"/>
                <w:kern w:val="0"/>
                <w:sz w:val="24"/>
                <w:szCs w:val="24"/>
              </w:rPr>
              <w:t>.269</w:t>
            </w:r>
          </w:p>
        </w:tc>
        <w:tc>
          <w:tcPr>
            <w:tcW w:w="1242" w:type="dxa"/>
            <w:tcBorders>
              <w:top w:val="nil"/>
              <w:left w:val="nil"/>
            </w:tcBorders>
            <w:shd w:val="clear" w:color="auto" w:fill="auto"/>
          </w:tcPr>
          <w:p w14:paraId="31734D55" w14:textId="77777777" w:rsidR="00E308D8" w:rsidRPr="00FA2A6F" w:rsidRDefault="00E308D8" w:rsidP="00092BEB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FA2A6F">
              <w:rPr>
                <w:rFonts w:ascii="Arial" w:hAnsi="Arial" w:cs="Arial" w:hint="eastAsia"/>
                <w:kern w:val="0"/>
                <w:sz w:val="24"/>
                <w:szCs w:val="24"/>
              </w:rPr>
              <w:t>0</w:t>
            </w:r>
            <w:r w:rsidRPr="00FA2A6F">
              <w:rPr>
                <w:rFonts w:ascii="Arial" w:hAnsi="Arial" w:cs="Arial"/>
                <w:kern w:val="0"/>
                <w:sz w:val="24"/>
                <w:szCs w:val="24"/>
              </w:rPr>
              <w:t>.788</w:t>
            </w:r>
          </w:p>
        </w:tc>
      </w:tr>
    </w:tbl>
    <w:p w14:paraId="22300486" w14:textId="77777777" w:rsidR="00E308D8" w:rsidRPr="00FA2A6F" w:rsidRDefault="00E308D8" w:rsidP="00E308D8">
      <w:pPr>
        <w:spacing w:line="360" w:lineRule="auto"/>
        <w:rPr>
          <w:rFonts w:ascii="Arial" w:hAnsi="Arial" w:cs="Arial"/>
          <w:kern w:val="0"/>
          <w:sz w:val="24"/>
          <w:szCs w:val="24"/>
        </w:rPr>
      </w:pPr>
    </w:p>
    <w:p w14:paraId="272A4A65" w14:textId="77777777" w:rsidR="00E308D8" w:rsidRPr="00FA2A6F" w:rsidRDefault="00E308D8" w:rsidP="00E308D8">
      <w:pPr>
        <w:spacing w:line="360" w:lineRule="auto"/>
        <w:rPr>
          <w:rFonts w:ascii="Arial" w:hAnsi="Arial" w:cs="Arial"/>
          <w:kern w:val="0"/>
          <w:sz w:val="24"/>
          <w:szCs w:val="24"/>
        </w:rPr>
      </w:pPr>
      <w:r w:rsidRPr="00FA2A6F">
        <w:rPr>
          <w:rFonts w:ascii="Arial" w:hAnsi="Arial" w:cs="Arial"/>
          <w:kern w:val="0"/>
          <w:sz w:val="24"/>
          <w:szCs w:val="24"/>
        </w:rPr>
        <w:t>Supplement 4 Collinearity analysis of follicle-stimulating hormone and estradiol, testosterone, age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60"/>
        <w:gridCol w:w="3152"/>
        <w:gridCol w:w="2484"/>
      </w:tblGrid>
      <w:tr w:rsidR="00FA2A6F" w:rsidRPr="00FA2A6F" w14:paraId="5C635B76" w14:textId="77777777" w:rsidTr="00092BEB">
        <w:tc>
          <w:tcPr>
            <w:tcW w:w="26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C74C3A2" w14:textId="77777777" w:rsidR="00E308D8" w:rsidRPr="00FA2A6F" w:rsidRDefault="00E308D8" w:rsidP="00092BEB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3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81E782" w14:textId="77777777" w:rsidR="00E308D8" w:rsidRPr="00FA2A6F" w:rsidRDefault="00E308D8" w:rsidP="00092BEB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FA2A6F">
              <w:rPr>
                <w:rFonts w:ascii="Arial" w:hAnsi="Arial" w:cs="Arial"/>
                <w:kern w:val="0"/>
                <w:sz w:val="24"/>
                <w:szCs w:val="24"/>
              </w:rPr>
              <w:t>Variance inflation factor</w:t>
            </w:r>
          </w:p>
        </w:tc>
        <w:tc>
          <w:tcPr>
            <w:tcW w:w="248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09B2EE9" w14:textId="77777777" w:rsidR="00E308D8" w:rsidRPr="00FA2A6F" w:rsidRDefault="00E308D8" w:rsidP="00092BEB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FA2A6F">
              <w:rPr>
                <w:rFonts w:ascii="Arial" w:hAnsi="Arial" w:cs="Arial"/>
                <w:kern w:val="0"/>
                <w:sz w:val="24"/>
                <w:szCs w:val="24"/>
              </w:rPr>
              <w:t>Tolerance</w:t>
            </w:r>
          </w:p>
        </w:tc>
      </w:tr>
      <w:tr w:rsidR="00FA2A6F" w:rsidRPr="00FA2A6F" w14:paraId="714C3070" w14:textId="77777777" w:rsidTr="00092BEB">
        <w:trPr>
          <w:trHeight w:val="76"/>
        </w:trPr>
        <w:tc>
          <w:tcPr>
            <w:tcW w:w="266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6AB8AE42" w14:textId="77777777" w:rsidR="00E308D8" w:rsidRPr="00FA2A6F" w:rsidRDefault="00E308D8" w:rsidP="00092BEB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FA2A6F">
              <w:rPr>
                <w:rFonts w:ascii="Arial" w:hAnsi="Arial" w:cs="Arial"/>
                <w:kern w:val="0"/>
                <w:sz w:val="24"/>
                <w:szCs w:val="24"/>
              </w:rPr>
              <w:t xml:space="preserve">estradiol </w:t>
            </w:r>
          </w:p>
        </w:tc>
        <w:tc>
          <w:tcPr>
            <w:tcW w:w="3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A0210F6" w14:textId="77777777" w:rsidR="00E308D8" w:rsidRPr="00FA2A6F" w:rsidRDefault="00E308D8" w:rsidP="00092BEB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FA2A6F">
              <w:rPr>
                <w:rFonts w:ascii="Arial" w:hAnsi="Arial" w:cs="Arial" w:hint="eastAsia"/>
                <w:kern w:val="0"/>
                <w:sz w:val="24"/>
                <w:szCs w:val="24"/>
              </w:rPr>
              <w:t>1</w:t>
            </w:r>
            <w:r w:rsidRPr="00FA2A6F">
              <w:rPr>
                <w:rFonts w:ascii="Arial" w:hAnsi="Arial" w:cs="Arial"/>
                <w:kern w:val="0"/>
                <w:sz w:val="24"/>
                <w:szCs w:val="24"/>
              </w:rPr>
              <w:t>.229</w:t>
            </w:r>
          </w:p>
        </w:tc>
        <w:tc>
          <w:tcPr>
            <w:tcW w:w="248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4C51984A" w14:textId="77777777" w:rsidR="00E308D8" w:rsidRPr="00FA2A6F" w:rsidRDefault="00E308D8" w:rsidP="00092BEB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FA2A6F">
              <w:rPr>
                <w:rFonts w:ascii="Arial" w:hAnsi="Arial" w:cs="Arial"/>
                <w:kern w:val="0"/>
                <w:sz w:val="24"/>
                <w:szCs w:val="24"/>
              </w:rPr>
              <w:t>0.814</w:t>
            </w:r>
          </w:p>
        </w:tc>
      </w:tr>
      <w:tr w:rsidR="00FA2A6F" w:rsidRPr="00FA2A6F" w14:paraId="28810DA2" w14:textId="77777777" w:rsidTr="00092BEB">
        <w:trPr>
          <w:trHeight w:val="76"/>
        </w:trPr>
        <w:tc>
          <w:tcPr>
            <w:tcW w:w="26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2EB2590" w14:textId="77777777" w:rsidR="00E308D8" w:rsidRPr="00FA2A6F" w:rsidRDefault="00E308D8" w:rsidP="00092BEB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FA2A6F">
              <w:rPr>
                <w:rFonts w:ascii="Arial" w:hAnsi="Arial" w:cs="Arial"/>
                <w:kern w:val="0"/>
                <w:sz w:val="24"/>
                <w:szCs w:val="24"/>
              </w:rPr>
              <w:t>testosterone</w:t>
            </w:r>
          </w:p>
        </w:tc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CB5F0" w14:textId="77777777" w:rsidR="00E308D8" w:rsidRPr="00FA2A6F" w:rsidRDefault="00E308D8" w:rsidP="00092BEB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FA2A6F">
              <w:rPr>
                <w:rFonts w:ascii="Arial" w:hAnsi="Arial" w:cs="Arial" w:hint="eastAsia"/>
                <w:kern w:val="0"/>
                <w:sz w:val="24"/>
                <w:szCs w:val="24"/>
              </w:rPr>
              <w:t>1</w:t>
            </w:r>
            <w:r w:rsidRPr="00FA2A6F">
              <w:rPr>
                <w:rFonts w:ascii="Arial" w:hAnsi="Arial" w:cs="Arial"/>
                <w:kern w:val="0"/>
                <w:sz w:val="24"/>
                <w:szCs w:val="24"/>
              </w:rPr>
              <w:t>.242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CACB3F9" w14:textId="77777777" w:rsidR="00E308D8" w:rsidRPr="00FA2A6F" w:rsidRDefault="00E308D8" w:rsidP="00092BEB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FA2A6F">
              <w:rPr>
                <w:rFonts w:ascii="Arial" w:hAnsi="Arial" w:cs="Arial" w:hint="eastAsia"/>
                <w:kern w:val="0"/>
                <w:sz w:val="24"/>
                <w:szCs w:val="24"/>
              </w:rPr>
              <w:t>0</w:t>
            </w:r>
            <w:r w:rsidRPr="00FA2A6F">
              <w:rPr>
                <w:rFonts w:ascii="Arial" w:hAnsi="Arial" w:cs="Arial"/>
                <w:kern w:val="0"/>
                <w:sz w:val="24"/>
                <w:szCs w:val="24"/>
              </w:rPr>
              <w:t>.805</w:t>
            </w:r>
          </w:p>
        </w:tc>
      </w:tr>
      <w:tr w:rsidR="00E308D8" w:rsidRPr="00FA2A6F" w14:paraId="49158DF9" w14:textId="77777777" w:rsidTr="00092BEB">
        <w:trPr>
          <w:trHeight w:val="76"/>
        </w:trPr>
        <w:tc>
          <w:tcPr>
            <w:tcW w:w="2660" w:type="dxa"/>
            <w:tcBorders>
              <w:top w:val="nil"/>
              <w:right w:val="nil"/>
            </w:tcBorders>
            <w:shd w:val="clear" w:color="auto" w:fill="auto"/>
          </w:tcPr>
          <w:p w14:paraId="79F4BFD6" w14:textId="77777777" w:rsidR="00E308D8" w:rsidRPr="00FA2A6F" w:rsidRDefault="00E308D8" w:rsidP="00092BEB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FA2A6F">
              <w:rPr>
                <w:rFonts w:ascii="Arial" w:hAnsi="Arial" w:cs="Arial"/>
                <w:kern w:val="0"/>
                <w:sz w:val="24"/>
                <w:szCs w:val="24"/>
              </w:rPr>
              <w:t>age</w:t>
            </w:r>
          </w:p>
        </w:tc>
        <w:tc>
          <w:tcPr>
            <w:tcW w:w="315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D707997" w14:textId="77777777" w:rsidR="00E308D8" w:rsidRPr="00FA2A6F" w:rsidRDefault="00E308D8" w:rsidP="00092BEB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FA2A6F">
              <w:rPr>
                <w:rFonts w:ascii="Arial" w:hAnsi="Arial" w:cs="Arial" w:hint="eastAsia"/>
                <w:kern w:val="0"/>
                <w:sz w:val="24"/>
                <w:szCs w:val="24"/>
              </w:rPr>
              <w:t>1</w:t>
            </w:r>
            <w:r w:rsidRPr="00FA2A6F">
              <w:rPr>
                <w:rFonts w:ascii="Arial" w:hAnsi="Arial" w:cs="Arial"/>
                <w:kern w:val="0"/>
                <w:sz w:val="24"/>
                <w:szCs w:val="24"/>
              </w:rPr>
              <w:t>.082</w:t>
            </w:r>
          </w:p>
        </w:tc>
        <w:tc>
          <w:tcPr>
            <w:tcW w:w="2484" w:type="dxa"/>
            <w:tcBorders>
              <w:top w:val="nil"/>
              <w:left w:val="nil"/>
            </w:tcBorders>
            <w:shd w:val="clear" w:color="auto" w:fill="auto"/>
          </w:tcPr>
          <w:p w14:paraId="1EF571A5" w14:textId="77777777" w:rsidR="00E308D8" w:rsidRPr="00FA2A6F" w:rsidRDefault="00E308D8" w:rsidP="00092BEB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FA2A6F">
              <w:rPr>
                <w:rFonts w:ascii="Arial" w:hAnsi="Arial" w:cs="Arial" w:hint="eastAsia"/>
                <w:kern w:val="0"/>
                <w:sz w:val="24"/>
                <w:szCs w:val="24"/>
              </w:rPr>
              <w:t>0</w:t>
            </w:r>
            <w:r w:rsidRPr="00FA2A6F">
              <w:rPr>
                <w:rFonts w:ascii="Arial" w:hAnsi="Arial" w:cs="Arial"/>
                <w:kern w:val="0"/>
                <w:sz w:val="24"/>
                <w:szCs w:val="24"/>
              </w:rPr>
              <w:t>.924</w:t>
            </w:r>
          </w:p>
        </w:tc>
      </w:tr>
    </w:tbl>
    <w:p w14:paraId="5AF46ACA" w14:textId="77777777" w:rsidR="00E308D8" w:rsidRPr="00FA2A6F" w:rsidRDefault="00E308D8" w:rsidP="00E308D8">
      <w:pPr>
        <w:spacing w:line="360" w:lineRule="auto"/>
        <w:rPr>
          <w:rFonts w:ascii="Arial" w:hAnsi="Arial" w:cs="Arial"/>
          <w:kern w:val="0"/>
          <w:sz w:val="24"/>
          <w:szCs w:val="24"/>
        </w:rPr>
      </w:pPr>
    </w:p>
    <w:p w14:paraId="268136E7" w14:textId="4270A7CB" w:rsidR="00F66E82" w:rsidRPr="005A3794" w:rsidRDefault="00F66E82" w:rsidP="00F66E82">
      <w:pPr>
        <w:spacing w:line="360" w:lineRule="auto"/>
        <w:rPr>
          <w:rFonts w:ascii="Arial" w:hAnsi="Arial" w:cs="Arial"/>
          <w:kern w:val="0"/>
          <w:sz w:val="24"/>
          <w:szCs w:val="24"/>
        </w:rPr>
      </w:pPr>
      <w:r w:rsidRPr="005A3794">
        <w:rPr>
          <w:rFonts w:ascii="Arial" w:hAnsi="Arial" w:cs="Arial"/>
          <w:kern w:val="0"/>
          <w:sz w:val="24"/>
          <w:szCs w:val="24"/>
        </w:rPr>
        <w:t xml:space="preserve">Supplement 5 </w:t>
      </w:r>
      <w:bookmarkStart w:id="0" w:name="_Hlk133011265"/>
      <w:r w:rsidRPr="005A3794">
        <w:rPr>
          <w:rFonts w:ascii="Arial" w:hAnsi="Arial" w:cs="Arial"/>
          <w:kern w:val="0"/>
          <w:sz w:val="24"/>
          <w:szCs w:val="24"/>
        </w:rPr>
        <w:t xml:space="preserve">Logistic regression analysis of the relationship between NAFLD </w:t>
      </w:r>
      <w:r w:rsidR="00D724E6" w:rsidRPr="005A3794">
        <w:rPr>
          <w:rFonts w:ascii="Arial" w:hAnsi="Arial" w:cs="Arial"/>
          <w:kern w:val="0"/>
          <w:sz w:val="24"/>
          <w:szCs w:val="24"/>
        </w:rPr>
        <w:t xml:space="preserve">defined by LFI </w:t>
      </w:r>
      <w:r w:rsidRPr="005A3794">
        <w:rPr>
          <w:rFonts w:ascii="Arial" w:hAnsi="Arial" w:cs="Arial"/>
          <w:kern w:val="0"/>
          <w:sz w:val="24"/>
          <w:szCs w:val="24"/>
        </w:rPr>
        <w:t>and FSH according to gender and age stratification</w:t>
      </w:r>
      <w:bookmarkEnd w:id="0"/>
    </w:p>
    <w:tbl>
      <w:tblPr>
        <w:tblStyle w:val="a7"/>
        <w:tblW w:w="10065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842"/>
        <w:gridCol w:w="2127"/>
        <w:gridCol w:w="2126"/>
        <w:gridCol w:w="1843"/>
      </w:tblGrid>
      <w:tr w:rsidR="005A3794" w:rsidRPr="005A3794" w14:paraId="7AEAB00B" w14:textId="77777777" w:rsidTr="00AF26B4">
        <w:trPr>
          <w:jc w:val="center"/>
        </w:trPr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46241083" w14:textId="77777777" w:rsidR="00F66E82" w:rsidRPr="005A3794" w:rsidRDefault="00F66E82" w:rsidP="00F66E82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709A4E33" w14:textId="77777777" w:rsidR="00F66E82" w:rsidRPr="005A3794" w:rsidRDefault="00F66E82" w:rsidP="00F66E82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6AB6E7D8" w14:textId="77777777" w:rsidR="00F66E82" w:rsidRPr="005A3794" w:rsidRDefault="00F66E82" w:rsidP="00F66E82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05E94A46" w14:textId="77777777" w:rsidR="00F66E82" w:rsidRPr="005A3794" w:rsidRDefault="00F66E82" w:rsidP="00F66E82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A3794">
              <w:rPr>
                <w:rFonts w:ascii="Arial" w:hAnsi="Arial" w:cs="Arial"/>
                <w:kern w:val="0"/>
                <w:sz w:val="24"/>
                <w:szCs w:val="24"/>
              </w:rPr>
              <w:t>adjusted association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1D31C1F" w14:textId="77777777" w:rsidR="00F66E82" w:rsidRPr="005A3794" w:rsidRDefault="00F66E82" w:rsidP="00F66E82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</w:tr>
      <w:tr w:rsidR="005A3794" w:rsidRPr="005A3794" w14:paraId="2F9E67FB" w14:textId="77777777" w:rsidTr="00AF26B4">
        <w:trPr>
          <w:jc w:val="center"/>
        </w:trPr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18708D96" w14:textId="77777777" w:rsidR="00F66E82" w:rsidRPr="005A3794" w:rsidRDefault="00F66E82" w:rsidP="00F66E82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30F46313" w14:textId="77777777" w:rsidR="00F66E82" w:rsidRPr="005A3794" w:rsidRDefault="00F66E82" w:rsidP="00F66E82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2A89907E" w14:textId="77777777" w:rsidR="00F66E82" w:rsidRPr="005A3794" w:rsidRDefault="00F66E82" w:rsidP="00F66E82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A3794">
              <w:rPr>
                <w:rFonts w:ascii="Arial" w:hAnsi="Arial" w:cs="Arial"/>
                <w:kern w:val="0"/>
                <w:sz w:val="24"/>
                <w:szCs w:val="24"/>
              </w:rPr>
              <w:t>Unadjusted association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7A78FB46" w14:textId="77777777" w:rsidR="00F66E82" w:rsidRPr="005A3794" w:rsidRDefault="00F66E82" w:rsidP="00F66E82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A3794">
              <w:rPr>
                <w:rFonts w:ascii="Arial" w:hAnsi="Arial" w:cs="Arial"/>
                <w:kern w:val="0"/>
                <w:sz w:val="24"/>
                <w:szCs w:val="24"/>
              </w:rPr>
              <w:t>Model 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E4CB3E7" w14:textId="77777777" w:rsidR="00F66E82" w:rsidRPr="005A3794" w:rsidRDefault="00F66E82" w:rsidP="00F66E82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A3794">
              <w:rPr>
                <w:rFonts w:ascii="Arial" w:hAnsi="Arial" w:cs="Arial"/>
                <w:kern w:val="0"/>
                <w:sz w:val="24"/>
                <w:szCs w:val="24"/>
              </w:rPr>
              <w:t>Model 2</w:t>
            </w:r>
          </w:p>
        </w:tc>
      </w:tr>
      <w:tr w:rsidR="005A3794" w:rsidRPr="005A3794" w14:paraId="66BD2A70" w14:textId="77777777" w:rsidTr="00AF26B4">
        <w:trPr>
          <w:jc w:val="center"/>
        </w:trPr>
        <w:tc>
          <w:tcPr>
            <w:tcW w:w="2127" w:type="dxa"/>
            <w:vMerge w:val="restart"/>
            <w:tcBorders>
              <w:bottom w:val="nil"/>
            </w:tcBorders>
            <w:vAlign w:val="center"/>
          </w:tcPr>
          <w:p w14:paraId="6B07D176" w14:textId="77777777" w:rsidR="00F66E82" w:rsidRPr="005A3794" w:rsidRDefault="00F66E82" w:rsidP="00F66E82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A3794">
              <w:rPr>
                <w:rFonts w:ascii="Arial" w:hAnsi="Arial" w:cs="Arial"/>
                <w:kern w:val="0"/>
                <w:sz w:val="24"/>
                <w:szCs w:val="24"/>
              </w:rPr>
              <w:lastRenderedPageBreak/>
              <w:t>All</w:t>
            </w: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25FB8E6F" w14:textId="77777777" w:rsidR="00F66E82" w:rsidRPr="005A3794" w:rsidRDefault="00F66E82" w:rsidP="00F66E82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A3794">
              <w:rPr>
                <w:rFonts w:ascii="Arial" w:hAnsi="Arial" w:cs="Arial"/>
                <w:kern w:val="0"/>
                <w:sz w:val="24"/>
                <w:szCs w:val="24"/>
              </w:rPr>
              <w:t>Odds ratios</w:t>
            </w:r>
          </w:p>
        </w:tc>
        <w:tc>
          <w:tcPr>
            <w:tcW w:w="2127" w:type="dxa"/>
            <w:tcBorders>
              <w:bottom w:val="nil"/>
            </w:tcBorders>
            <w:vAlign w:val="center"/>
          </w:tcPr>
          <w:p w14:paraId="3E9407D3" w14:textId="77777777" w:rsidR="00F66E82" w:rsidRPr="005A3794" w:rsidRDefault="00F66E82" w:rsidP="00F66E82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A3794">
              <w:rPr>
                <w:rFonts w:ascii="Arial" w:hAnsi="Arial" w:cs="Arial"/>
                <w:kern w:val="0"/>
                <w:sz w:val="24"/>
                <w:szCs w:val="24"/>
              </w:rPr>
              <w:t>0.990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4FFCF8C7" w14:textId="77777777" w:rsidR="00F66E82" w:rsidRPr="005A3794" w:rsidRDefault="00F66E82" w:rsidP="00F66E82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A3794">
              <w:rPr>
                <w:rFonts w:ascii="Arial" w:hAnsi="Arial" w:cs="Arial"/>
                <w:kern w:val="0"/>
                <w:sz w:val="24"/>
                <w:szCs w:val="24"/>
              </w:rPr>
              <w:t>0.984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36E0BCF1" w14:textId="77777777" w:rsidR="00F66E82" w:rsidRPr="005A3794" w:rsidRDefault="00F66E82" w:rsidP="00F66E82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A3794">
              <w:rPr>
                <w:rFonts w:ascii="Arial" w:hAnsi="Arial" w:cs="Arial"/>
                <w:kern w:val="0"/>
                <w:sz w:val="24"/>
                <w:szCs w:val="24"/>
              </w:rPr>
              <w:t>0.982</w:t>
            </w:r>
          </w:p>
        </w:tc>
      </w:tr>
      <w:tr w:rsidR="005A3794" w:rsidRPr="005A3794" w14:paraId="44AE74C2" w14:textId="77777777" w:rsidTr="00AF26B4">
        <w:trPr>
          <w:jc w:val="center"/>
        </w:trPr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0211F012" w14:textId="77777777" w:rsidR="00F66E82" w:rsidRPr="005A3794" w:rsidRDefault="00F66E82" w:rsidP="00F66E82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05338CCD" w14:textId="77777777" w:rsidR="00F66E82" w:rsidRPr="005A3794" w:rsidRDefault="00F66E82" w:rsidP="00F66E82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A3794">
              <w:rPr>
                <w:rFonts w:ascii="Arial" w:hAnsi="Arial" w:cs="Arial"/>
                <w:kern w:val="0"/>
                <w:sz w:val="24"/>
                <w:szCs w:val="24"/>
              </w:rPr>
              <w:t>95%CI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25AD5909" w14:textId="77777777" w:rsidR="00F66E82" w:rsidRPr="005A3794" w:rsidRDefault="00F66E82" w:rsidP="00F66E82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A3794">
              <w:rPr>
                <w:rFonts w:ascii="Arial" w:hAnsi="Arial" w:cs="Arial"/>
                <w:kern w:val="0"/>
                <w:sz w:val="24"/>
                <w:szCs w:val="24"/>
              </w:rPr>
              <w:t>0.984-0.99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63D8076" w14:textId="77777777" w:rsidR="00F66E82" w:rsidRPr="005A3794" w:rsidRDefault="00F66E82" w:rsidP="00F66E82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A3794">
              <w:rPr>
                <w:rFonts w:ascii="Arial" w:hAnsi="Arial" w:cs="Arial"/>
                <w:kern w:val="0"/>
                <w:sz w:val="24"/>
                <w:szCs w:val="24"/>
              </w:rPr>
              <w:t>0.973-0.99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075DD11" w14:textId="77777777" w:rsidR="00F66E82" w:rsidRPr="005A3794" w:rsidRDefault="00F66E82" w:rsidP="00F66E82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A3794">
              <w:rPr>
                <w:rFonts w:ascii="Arial" w:hAnsi="Arial" w:cs="Arial"/>
                <w:kern w:val="0"/>
                <w:sz w:val="24"/>
                <w:szCs w:val="24"/>
              </w:rPr>
              <w:t>0.971-0.993</w:t>
            </w:r>
          </w:p>
        </w:tc>
      </w:tr>
      <w:tr w:rsidR="005A3794" w:rsidRPr="005A3794" w14:paraId="07A7A4C9" w14:textId="77777777" w:rsidTr="00AF26B4">
        <w:trPr>
          <w:jc w:val="center"/>
        </w:trPr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73C212AD" w14:textId="77777777" w:rsidR="00F66E82" w:rsidRPr="005A3794" w:rsidRDefault="00F66E82" w:rsidP="00F66E82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77535C86" w14:textId="77777777" w:rsidR="00F66E82" w:rsidRPr="005A3794" w:rsidRDefault="00F66E82" w:rsidP="00F66E82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A3794">
              <w:rPr>
                <w:rFonts w:ascii="Arial" w:hAnsi="Arial" w:cs="Arial"/>
                <w:kern w:val="0"/>
                <w:sz w:val="24"/>
                <w:szCs w:val="24"/>
              </w:rPr>
              <w:t>P value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54116D40" w14:textId="77777777" w:rsidR="00F66E82" w:rsidRPr="005A3794" w:rsidRDefault="00F66E82" w:rsidP="00F66E82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A3794">
              <w:rPr>
                <w:rFonts w:ascii="Arial" w:hAnsi="Arial" w:cs="Arial"/>
                <w:kern w:val="0"/>
                <w:sz w:val="24"/>
                <w:szCs w:val="24"/>
              </w:rPr>
              <w:t>0.00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B9911BB" w14:textId="77777777" w:rsidR="00F66E82" w:rsidRPr="005A3794" w:rsidRDefault="00F66E82" w:rsidP="00F66E82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A3794">
              <w:rPr>
                <w:rFonts w:ascii="Arial" w:hAnsi="Arial" w:cs="Arial"/>
                <w:kern w:val="0"/>
                <w:sz w:val="24"/>
                <w:szCs w:val="24"/>
              </w:rPr>
              <w:t>0.01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A4A18D5" w14:textId="77777777" w:rsidR="00F66E82" w:rsidRPr="005A3794" w:rsidRDefault="00F66E82" w:rsidP="00F66E82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A3794">
              <w:rPr>
                <w:rFonts w:ascii="Arial" w:hAnsi="Arial" w:cs="Arial"/>
                <w:kern w:val="0"/>
                <w:sz w:val="24"/>
                <w:szCs w:val="24"/>
              </w:rPr>
              <w:t>0.001</w:t>
            </w:r>
          </w:p>
        </w:tc>
      </w:tr>
      <w:tr w:rsidR="005A3794" w:rsidRPr="005A3794" w14:paraId="0D0772C2" w14:textId="77777777" w:rsidTr="00AF26B4">
        <w:trPr>
          <w:jc w:val="center"/>
        </w:trPr>
        <w:tc>
          <w:tcPr>
            <w:tcW w:w="2127" w:type="dxa"/>
            <w:vMerge w:val="restart"/>
            <w:tcBorders>
              <w:top w:val="nil"/>
              <w:bottom w:val="nil"/>
            </w:tcBorders>
            <w:vAlign w:val="center"/>
          </w:tcPr>
          <w:p w14:paraId="45695ACE" w14:textId="77777777" w:rsidR="00F66E82" w:rsidRPr="005A3794" w:rsidRDefault="00F66E82" w:rsidP="00F66E82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A3794">
              <w:rPr>
                <w:rFonts w:ascii="Arial" w:hAnsi="Arial" w:cs="Arial"/>
                <w:kern w:val="0"/>
                <w:sz w:val="24"/>
                <w:szCs w:val="24"/>
              </w:rPr>
              <w:t>Men*</w:t>
            </w:r>
          </w:p>
          <w:p w14:paraId="75CD7BFB" w14:textId="77777777" w:rsidR="00F66E82" w:rsidRPr="005A3794" w:rsidRDefault="00F66E82" w:rsidP="00F66E82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A3794">
              <w:rPr>
                <w:rFonts w:ascii="Arial" w:hAnsi="Arial" w:cs="Arial" w:hint="eastAsia"/>
                <w:kern w:val="0"/>
                <w:sz w:val="24"/>
                <w:szCs w:val="24"/>
              </w:rPr>
              <w:t>N</w:t>
            </w:r>
            <w:r w:rsidRPr="005A3794">
              <w:rPr>
                <w:rFonts w:ascii="Arial" w:hAnsi="Arial" w:cs="Arial"/>
                <w:kern w:val="0"/>
                <w:sz w:val="24"/>
                <w:szCs w:val="24"/>
              </w:rPr>
              <w:t>=98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671A42A5" w14:textId="77777777" w:rsidR="00F66E82" w:rsidRPr="005A3794" w:rsidRDefault="00F66E82" w:rsidP="00F66E82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A3794">
              <w:rPr>
                <w:rFonts w:ascii="Arial" w:hAnsi="Arial" w:cs="Arial"/>
                <w:kern w:val="0"/>
                <w:sz w:val="24"/>
                <w:szCs w:val="24"/>
              </w:rPr>
              <w:t>Odds ratios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757B9485" w14:textId="77777777" w:rsidR="00F66E82" w:rsidRPr="005A3794" w:rsidRDefault="00F66E82" w:rsidP="00F66E82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A3794">
              <w:rPr>
                <w:rFonts w:ascii="Arial" w:hAnsi="Arial" w:cs="Arial"/>
                <w:kern w:val="0"/>
                <w:sz w:val="24"/>
                <w:szCs w:val="24"/>
              </w:rPr>
              <w:t>0.98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0FDB7B1" w14:textId="77777777" w:rsidR="00F66E82" w:rsidRPr="005A3794" w:rsidRDefault="00F66E82" w:rsidP="00F66E82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A3794">
              <w:rPr>
                <w:rFonts w:ascii="Arial" w:hAnsi="Arial" w:cs="Arial"/>
                <w:kern w:val="0"/>
                <w:sz w:val="24"/>
                <w:szCs w:val="24"/>
              </w:rPr>
              <w:t>0.96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07CC111" w14:textId="77777777" w:rsidR="00F66E82" w:rsidRPr="005A3794" w:rsidRDefault="00F66E82" w:rsidP="00F66E82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A3794">
              <w:rPr>
                <w:rFonts w:ascii="Arial" w:hAnsi="Arial" w:cs="Arial"/>
                <w:kern w:val="0"/>
                <w:sz w:val="24"/>
                <w:szCs w:val="24"/>
              </w:rPr>
              <w:t>0.957</w:t>
            </w:r>
          </w:p>
        </w:tc>
      </w:tr>
      <w:tr w:rsidR="005A3794" w:rsidRPr="005A3794" w14:paraId="66C59C28" w14:textId="77777777" w:rsidTr="00AF26B4">
        <w:trPr>
          <w:jc w:val="center"/>
        </w:trPr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71CA3E30" w14:textId="77777777" w:rsidR="00F66E82" w:rsidRPr="005A3794" w:rsidRDefault="00F66E82" w:rsidP="00F66E82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76C09CBD" w14:textId="77777777" w:rsidR="00F66E82" w:rsidRPr="005A3794" w:rsidRDefault="00F66E82" w:rsidP="00F66E82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A3794">
              <w:rPr>
                <w:rFonts w:ascii="Arial" w:hAnsi="Arial" w:cs="Arial"/>
                <w:kern w:val="0"/>
                <w:sz w:val="24"/>
                <w:szCs w:val="24"/>
              </w:rPr>
              <w:t>95%CI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5649EEAD" w14:textId="77777777" w:rsidR="00F66E82" w:rsidRPr="005A3794" w:rsidRDefault="00F66E82" w:rsidP="00F66E82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A3794">
              <w:rPr>
                <w:rFonts w:ascii="Arial" w:hAnsi="Arial" w:cs="Arial"/>
                <w:kern w:val="0"/>
                <w:sz w:val="24"/>
                <w:szCs w:val="24"/>
              </w:rPr>
              <w:t>0.957-1.01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D5651F7" w14:textId="77777777" w:rsidR="00F66E82" w:rsidRPr="005A3794" w:rsidRDefault="00F66E82" w:rsidP="00F66E82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A3794">
              <w:rPr>
                <w:rFonts w:ascii="Arial" w:hAnsi="Arial" w:cs="Arial"/>
                <w:kern w:val="0"/>
                <w:sz w:val="24"/>
                <w:szCs w:val="24"/>
              </w:rPr>
              <w:t>0.923-1.00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39358E2" w14:textId="77777777" w:rsidR="00F66E82" w:rsidRPr="005A3794" w:rsidRDefault="00F66E82" w:rsidP="00F66E82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bookmarkStart w:id="1" w:name="_Hlk132989534"/>
            <w:r w:rsidRPr="005A3794">
              <w:rPr>
                <w:rFonts w:ascii="Arial" w:hAnsi="Arial" w:cs="Arial"/>
                <w:kern w:val="0"/>
                <w:sz w:val="24"/>
                <w:szCs w:val="24"/>
              </w:rPr>
              <w:t>0.919-0.9</w:t>
            </w:r>
            <w:bookmarkEnd w:id="1"/>
            <w:r w:rsidRPr="005A3794">
              <w:rPr>
                <w:rFonts w:ascii="Arial" w:hAnsi="Arial" w:cs="Arial"/>
                <w:kern w:val="0"/>
                <w:sz w:val="24"/>
                <w:szCs w:val="24"/>
              </w:rPr>
              <w:t>97</w:t>
            </w:r>
          </w:p>
        </w:tc>
      </w:tr>
      <w:tr w:rsidR="005A3794" w:rsidRPr="005A3794" w14:paraId="5AE3DE01" w14:textId="77777777" w:rsidTr="00AF26B4">
        <w:trPr>
          <w:jc w:val="center"/>
        </w:trPr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4604A45D" w14:textId="77777777" w:rsidR="00F66E82" w:rsidRPr="005A3794" w:rsidRDefault="00F66E82" w:rsidP="00F66E82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3B226AF6" w14:textId="77777777" w:rsidR="00F66E82" w:rsidRPr="005A3794" w:rsidRDefault="00F66E82" w:rsidP="00F66E82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A3794">
              <w:rPr>
                <w:rFonts w:ascii="Arial" w:hAnsi="Arial" w:cs="Arial"/>
                <w:kern w:val="0"/>
                <w:sz w:val="24"/>
                <w:szCs w:val="24"/>
              </w:rPr>
              <w:t>P value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326E3DC7" w14:textId="77777777" w:rsidR="00F66E82" w:rsidRPr="005A3794" w:rsidRDefault="00F66E82" w:rsidP="00F66E82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A3794">
              <w:rPr>
                <w:rFonts w:ascii="Arial" w:hAnsi="Arial" w:cs="Arial"/>
                <w:kern w:val="0"/>
                <w:sz w:val="24"/>
                <w:szCs w:val="24"/>
              </w:rPr>
              <w:t>0.20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A44D009" w14:textId="77777777" w:rsidR="00F66E82" w:rsidRPr="005A3794" w:rsidRDefault="00F66E82" w:rsidP="00F66E82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A3794">
              <w:rPr>
                <w:rFonts w:ascii="Arial" w:hAnsi="Arial" w:cs="Arial"/>
                <w:kern w:val="0"/>
                <w:sz w:val="24"/>
                <w:szCs w:val="24"/>
              </w:rPr>
              <w:t>0.05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CEDD3D1" w14:textId="77777777" w:rsidR="00F66E82" w:rsidRPr="005A3794" w:rsidRDefault="00F66E82" w:rsidP="00F66E82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A3794">
              <w:rPr>
                <w:rFonts w:ascii="Arial" w:hAnsi="Arial" w:cs="Arial"/>
                <w:kern w:val="0"/>
                <w:sz w:val="24"/>
                <w:szCs w:val="24"/>
              </w:rPr>
              <w:t>0.034</w:t>
            </w:r>
          </w:p>
        </w:tc>
      </w:tr>
      <w:tr w:rsidR="005A3794" w:rsidRPr="005A3794" w14:paraId="410AD0F9" w14:textId="77777777" w:rsidTr="00AF26B4">
        <w:trPr>
          <w:jc w:val="center"/>
        </w:trPr>
        <w:tc>
          <w:tcPr>
            <w:tcW w:w="2127" w:type="dxa"/>
            <w:vMerge w:val="restart"/>
            <w:tcBorders>
              <w:top w:val="nil"/>
              <w:bottom w:val="nil"/>
            </w:tcBorders>
            <w:vAlign w:val="center"/>
          </w:tcPr>
          <w:p w14:paraId="72C8A779" w14:textId="77777777" w:rsidR="00F66E82" w:rsidRPr="005A3794" w:rsidRDefault="00F66E82" w:rsidP="00F66E82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A3794">
              <w:rPr>
                <w:rFonts w:ascii="Arial" w:hAnsi="Arial" w:cs="Arial"/>
                <w:kern w:val="0"/>
                <w:sz w:val="24"/>
                <w:szCs w:val="24"/>
              </w:rPr>
              <w:t>Women*</w:t>
            </w:r>
          </w:p>
          <w:p w14:paraId="16CDC85E" w14:textId="77777777" w:rsidR="00F66E82" w:rsidRPr="005A3794" w:rsidRDefault="00F66E82" w:rsidP="00F66E82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A3794">
              <w:rPr>
                <w:rFonts w:ascii="Arial" w:hAnsi="Arial" w:cs="Arial" w:hint="eastAsia"/>
                <w:kern w:val="0"/>
                <w:sz w:val="24"/>
                <w:szCs w:val="24"/>
              </w:rPr>
              <w:t>N</w:t>
            </w:r>
            <w:r w:rsidRPr="005A3794">
              <w:rPr>
                <w:rFonts w:ascii="Arial" w:hAnsi="Arial" w:cs="Arial"/>
                <w:kern w:val="0"/>
                <w:sz w:val="24"/>
                <w:szCs w:val="24"/>
              </w:rPr>
              <w:t>=357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6F8C77EA" w14:textId="77777777" w:rsidR="00F66E82" w:rsidRPr="005A3794" w:rsidRDefault="00F66E82" w:rsidP="00F66E82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A3794">
              <w:rPr>
                <w:rFonts w:ascii="Arial" w:hAnsi="Arial" w:cs="Arial"/>
                <w:kern w:val="0"/>
                <w:sz w:val="24"/>
                <w:szCs w:val="24"/>
              </w:rPr>
              <w:t>Odds ratios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7AE14DEE" w14:textId="77777777" w:rsidR="00F66E82" w:rsidRPr="005A3794" w:rsidRDefault="00F66E82" w:rsidP="00F66E82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A3794">
              <w:rPr>
                <w:rFonts w:ascii="Arial" w:hAnsi="Arial" w:cs="Arial"/>
                <w:kern w:val="0"/>
                <w:sz w:val="24"/>
                <w:szCs w:val="24"/>
              </w:rPr>
              <w:t>0.98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077A277" w14:textId="77777777" w:rsidR="00F66E82" w:rsidRPr="005A3794" w:rsidRDefault="00F66E82" w:rsidP="00F66E82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A3794">
              <w:rPr>
                <w:rFonts w:ascii="Arial" w:hAnsi="Arial" w:cs="Arial"/>
                <w:kern w:val="0"/>
                <w:sz w:val="24"/>
                <w:szCs w:val="24"/>
              </w:rPr>
              <w:t>0.98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8A08492" w14:textId="77777777" w:rsidR="00F66E82" w:rsidRPr="005A3794" w:rsidRDefault="00F66E82" w:rsidP="00F66E82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A3794">
              <w:rPr>
                <w:rFonts w:ascii="Arial" w:hAnsi="Arial" w:cs="Arial"/>
                <w:kern w:val="0"/>
                <w:sz w:val="24"/>
                <w:szCs w:val="24"/>
              </w:rPr>
              <w:t>0.984</w:t>
            </w:r>
          </w:p>
        </w:tc>
      </w:tr>
      <w:tr w:rsidR="005A3794" w:rsidRPr="005A3794" w14:paraId="2D87F84F" w14:textId="77777777" w:rsidTr="00AF26B4">
        <w:trPr>
          <w:jc w:val="center"/>
        </w:trPr>
        <w:tc>
          <w:tcPr>
            <w:tcW w:w="2127" w:type="dxa"/>
            <w:vMerge/>
            <w:tcBorders>
              <w:top w:val="nil"/>
            </w:tcBorders>
            <w:vAlign w:val="center"/>
          </w:tcPr>
          <w:p w14:paraId="56FFA4B7" w14:textId="77777777" w:rsidR="00F66E82" w:rsidRPr="005A3794" w:rsidRDefault="00F66E82" w:rsidP="00F66E82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285EEC87" w14:textId="77777777" w:rsidR="00F66E82" w:rsidRPr="005A3794" w:rsidRDefault="00F66E82" w:rsidP="00F66E82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A3794">
              <w:rPr>
                <w:rFonts w:ascii="Arial" w:hAnsi="Arial" w:cs="Arial"/>
                <w:kern w:val="0"/>
                <w:sz w:val="24"/>
                <w:szCs w:val="24"/>
              </w:rPr>
              <w:t>95%CI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5CA4CE09" w14:textId="77777777" w:rsidR="00F66E82" w:rsidRPr="005A3794" w:rsidRDefault="00F66E82" w:rsidP="00F66E82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A3794">
              <w:rPr>
                <w:rFonts w:ascii="Arial" w:hAnsi="Arial" w:cs="Arial"/>
                <w:kern w:val="0"/>
                <w:sz w:val="24"/>
                <w:szCs w:val="24"/>
              </w:rPr>
              <w:t>0.974-0.99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98104B0" w14:textId="77777777" w:rsidR="00F66E82" w:rsidRPr="005A3794" w:rsidRDefault="00F66E82" w:rsidP="00F66E82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A3794">
              <w:rPr>
                <w:rFonts w:ascii="Arial" w:hAnsi="Arial" w:cs="Arial"/>
                <w:kern w:val="0"/>
                <w:sz w:val="24"/>
                <w:szCs w:val="24"/>
              </w:rPr>
              <w:t>0.970-0.99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59DB07A" w14:textId="77777777" w:rsidR="00F66E82" w:rsidRPr="005A3794" w:rsidRDefault="00F66E82" w:rsidP="00F66E82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bookmarkStart w:id="2" w:name="_Hlk132989570"/>
            <w:r w:rsidRPr="005A3794">
              <w:rPr>
                <w:rFonts w:ascii="Arial" w:hAnsi="Arial" w:cs="Arial"/>
                <w:kern w:val="0"/>
                <w:sz w:val="24"/>
                <w:szCs w:val="24"/>
              </w:rPr>
              <w:t>0.972-0.99</w:t>
            </w:r>
            <w:bookmarkEnd w:id="2"/>
            <w:r w:rsidRPr="005A3794">
              <w:rPr>
                <w:rFonts w:ascii="Arial" w:hAnsi="Arial" w:cs="Arial"/>
                <w:kern w:val="0"/>
                <w:sz w:val="24"/>
                <w:szCs w:val="24"/>
              </w:rPr>
              <w:t>5</w:t>
            </w:r>
          </w:p>
        </w:tc>
      </w:tr>
      <w:tr w:rsidR="005A3794" w:rsidRPr="005A3794" w14:paraId="6939E8B3" w14:textId="77777777" w:rsidTr="00AF26B4">
        <w:trPr>
          <w:jc w:val="center"/>
        </w:trPr>
        <w:tc>
          <w:tcPr>
            <w:tcW w:w="2127" w:type="dxa"/>
            <w:vMerge/>
            <w:tcBorders>
              <w:bottom w:val="nil"/>
            </w:tcBorders>
            <w:vAlign w:val="center"/>
          </w:tcPr>
          <w:p w14:paraId="544DCD2F" w14:textId="77777777" w:rsidR="00F66E82" w:rsidRPr="005A3794" w:rsidRDefault="00F66E82" w:rsidP="00F66E82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47C55FC9" w14:textId="77777777" w:rsidR="00F66E82" w:rsidRPr="005A3794" w:rsidRDefault="00F66E82" w:rsidP="00F66E82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A3794">
              <w:rPr>
                <w:rFonts w:ascii="Arial" w:hAnsi="Arial" w:cs="Arial"/>
                <w:kern w:val="0"/>
                <w:sz w:val="24"/>
                <w:szCs w:val="24"/>
              </w:rPr>
              <w:t>P value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79F88871" w14:textId="77777777" w:rsidR="00F66E82" w:rsidRPr="005A3794" w:rsidRDefault="00F66E82" w:rsidP="00F66E82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A3794">
              <w:rPr>
                <w:rFonts w:ascii="Arial" w:hAnsi="Arial" w:cs="Arial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E9762DE" w14:textId="77777777" w:rsidR="00F66E82" w:rsidRPr="005A3794" w:rsidRDefault="00F66E82" w:rsidP="00F66E82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A3794">
              <w:rPr>
                <w:rFonts w:ascii="Arial" w:hAnsi="Arial" w:cs="Arial"/>
                <w:kern w:val="0"/>
                <w:sz w:val="24"/>
                <w:szCs w:val="24"/>
              </w:rPr>
              <w:t>0.00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0B8B664" w14:textId="77777777" w:rsidR="00F66E82" w:rsidRPr="005A3794" w:rsidRDefault="00F66E82" w:rsidP="00F66E82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A3794">
              <w:rPr>
                <w:rFonts w:ascii="Arial" w:hAnsi="Arial" w:cs="Arial"/>
                <w:kern w:val="0"/>
                <w:sz w:val="24"/>
                <w:szCs w:val="24"/>
              </w:rPr>
              <w:t>0.004</w:t>
            </w:r>
          </w:p>
        </w:tc>
      </w:tr>
      <w:tr w:rsidR="005A3794" w:rsidRPr="005A3794" w14:paraId="17D4B88F" w14:textId="77777777" w:rsidTr="00AF26B4">
        <w:trPr>
          <w:jc w:val="center"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6DA11B14" w14:textId="77777777" w:rsidR="00F66E82" w:rsidRPr="005A3794" w:rsidRDefault="00F66E82" w:rsidP="00F66E82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A3794">
              <w:rPr>
                <w:rFonts w:ascii="Arial" w:hAnsi="Arial" w:cs="Arial"/>
                <w:kern w:val="0"/>
                <w:sz w:val="24"/>
                <w:szCs w:val="24"/>
              </w:rPr>
              <w:t>Age stratification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5898B85D" w14:textId="77777777" w:rsidR="00F66E82" w:rsidRPr="005A3794" w:rsidRDefault="00F66E82" w:rsidP="00F66E82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75E5A96A" w14:textId="77777777" w:rsidR="00F66E82" w:rsidRPr="005A3794" w:rsidRDefault="00F66E82" w:rsidP="00F66E82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6A13B5A" w14:textId="77777777" w:rsidR="00F66E82" w:rsidRPr="005A3794" w:rsidRDefault="00F66E82" w:rsidP="00F66E82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26E9846" w14:textId="77777777" w:rsidR="00F66E82" w:rsidRPr="005A3794" w:rsidRDefault="00F66E82" w:rsidP="00F66E82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</w:tr>
      <w:tr w:rsidR="005A3794" w:rsidRPr="005A3794" w14:paraId="194C30E8" w14:textId="77777777" w:rsidTr="00AF26B4">
        <w:trPr>
          <w:jc w:val="center"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56B8F4A1" w14:textId="77777777" w:rsidR="00F66E82" w:rsidRPr="005A3794" w:rsidRDefault="00F66E82" w:rsidP="00F66E82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A3794">
              <w:rPr>
                <w:rFonts w:ascii="Arial" w:hAnsi="Arial" w:cs="Arial"/>
                <w:kern w:val="0"/>
                <w:sz w:val="24"/>
                <w:szCs w:val="24"/>
              </w:rPr>
              <w:t>between 60-70 y</w:t>
            </w:r>
            <w:r w:rsidRPr="005A3794">
              <w:rPr>
                <w:rFonts w:ascii="Arial" w:hAnsi="Arial" w:cs="Arial" w:hint="eastAsia"/>
                <w:kern w:val="0"/>
                <w:sz w:val="24"/>
                <w:szCs w:val="24"/>
              </w:rPr>
              <w:t>ea</w:t>
            </w:r>
            <w:r w:rsidRPr="005A3794">
              <w:rPr>
                <w:rFonts w:ascii="Arial" w:hAnsi="Arial" w:cs="Arial"/>
                <w:kern w:val="0"/>
                <w:sz w:val="24"/>
                <w:szCs w:val="24"/>
              </w:rPr>
              <w:t xml:space="preserve">rs 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108DA48D" w14:textId="77777777" w:rsidR="00F66E82" w:rsidRPr="005A3794" w:rsidRDefault="00F66E82" w:rsidP="00F66E82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A3794">
              <w:rPr>
                <w:rFonts w:ascii="Arial" w:hAnsi="Arial" w:cs="Arial"/>
                <w:kern w:val="0"/>
                <w:sz w:val="24"/>
                <w:szCs w:val="24"/>
              </w:rPr>
              <w:t>Odds ratios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24EE6375" w14:textId="77777777" w:rsidR="00F66E82" w:rsidRPr="005A3794" w:rsidRDefault="00F66E82" w:rsidP="00F66E82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A3794">
              <w:rPr>
                <w:rFonts w:ascii="Arial" w:hAnsi="Arial" w:cs="Arial"/>
                <w:kern w:val="0"/>
                <w:sz w:val="24"/>
                <w:szCs w:val="24"/>
              </w:rPr>
              <w:t>0.99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86A35C0" w14:textId="77777777" w:rsidR="00F66E82" w:rsidRPr="005A3794" w:rsidRDefault="00F66E82" w:rsidP="00F66E82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A3794">
              <w:rPr>
                <w:rFonts w:ascii="Arial" w:hAnsi="Arial" w:cs="Arial"/>
                <w:kern w:val="0"/>
                <w:sz w:val="24"/>
                <w:szCs w:val="24"/>
              </w:rPr>
              <w:t>0.98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D9CF412" w14:textId="77777777" w:rsidR="00F66E82" w:rsidRPr="005A3794" w:rsidRDefault="00F66E82" w:rsidP="00F66E82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A3794">
              <w:rPr>
                <w:rFonts w:ascii="Arial" w:hAnsi="Arial" w:cs="Arial"/>
                <w:kern w:val="0"/>
                <w:sz w:val="24"/>
                <w:szCs w:val="24"/>
              </w:rPr>
              <w:t>0.984</w:t>
            </w:r>
          </w:p>
        </w:tc>
      </w:tr>
      <w:tr w:rsidR="005A3794" w:rsidRPr="005A3794" w14:paraId="45CF3CD7" w14:textId="77777777" w:rsidTr="00AF26B4">
        <w:trPr>
          <w:jc w:val="center"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1AFCEA02" w14:textId="77777777" w:rsidR="00F66E82" w:rsidRPr="005A3794" w:rsidRDefault="00F66E82" w:rsidP="00F66E82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A3794">
              <w:rPr>
                <w:rFonts w:ascii="Arial" w:hAnsi="Arial" w:cs="Arial"/>
                <w:kern w:val="0"/>
                <w:sz w:val="24"/>
                <w:szCs w:val="24"/>
              </w:rPr>
              <w:t>N=23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73AA0B44" w14:textId="77777777" w:rsidR="00F66E82" w:rsidRPr="005A3794" w:rsidRDefault="00F66E82" w:rsidP="00F66E82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A3794">
              <w:rPr>
                <w:rFonts w:ascii="Arial" w:hAnsi="Arial" w:cs="Arial"/>
                <w:kern w:val="0"/>
                <w:sz w:val="24"/>
                <w:szCs w:val="24"/>
              </w:rPr>
              <w:t>95%CI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5D7F26EA" w14:textId="77777777" w:rsidR="00F66E82" w:rsidRPr="005A3794" w:rsidRDefault="00F66E82" w:rsidP="00F66E82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A3794">
              <w:rPr>
                <w:rFonts w:ascii="Arial" w:hAnsi="Arial" w:cs="Arial"/>
                <w:kern w:val="0"/>
                <w:sz w:val="24"/>
                <w:szCs w:val="24"/>
              </w:rPr>
              <w:t>0.983-0.99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204B88B" w14:textId="77777777" w:rsidR="00F66E82" w:rsidRPr="005A3794" w:rsidRDefault="00F66E82" w:rsidP="00F66E82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A3794">
              <w:rPr>
                <w:rFonts w:ascii="Arial" w:hAnsi="Arial" w:cs="Arial"/>
                <w:kern w:val="0"/>
                <w:sz w:val="24"/>
                <w:szCs w:val="24"/>
              </w:rPr>
              <w:t>0.972-1.00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A28AF06" w14:textId="77777777" w:rsidR="00F66E82" w:rsidRPr="005A3794" w:rsidRDefault="00F66E82" w:rsidP="00F66E82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A3794">
              <w:rPr>
                <w:rFonts w:ascii="Arial" w:hAnsi="Arial" w:cs="Arial"/>
                <w:kern w:val="0"/>
                <w:sz w:val="24"/>
                <w:szCs w:val="24"/>
              </w:rPr>
              <w:t>0.970-0.999</w:t>
            </w:r>
          </w:p>
        </w:tc>
      </w:tr>
      <w:tr w:rsidR="005A3794" w:rsidRPr="005A3794" w14:paraId="3E210604" w14:textId="77777777" w:rsidTr="00AF26B4">
        <w:trPr>
          <w:jc w:val="center"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3A5DDEC5" w14:textId="77777777" w:rsidR="00F66E82" w:rsidRPr="005A3794" w:rsidRDefault="00F66E82" w:rsidP="00F66E82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3E37FD2A" w14:textId="77777777" w:rsidR="00F66E82" w:rsidRPr="005A3794" w:rsidRDefault="00F66E82" w:rsidP="00F66E82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A3794">
              <w:rPr>
                <w:rFonts w:ascii="Arial" w:hAnsi="Arial" w:cs="Arial"/>
                <w:kern w:val="0"/>
                <w:sz w:val="24"/>
                <w:szCs w:val="24"/>
              </w:rPr>
              <w:t>P value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04F806AF" w14:textId="77777777" w:rsidR="00F66E82" w:rsidRPr="005A3794" w:rsidRDefault="00F66E82" w:rsidP="00F66E82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A3794">
              <w:rPr>
                <w:rFonts w:ascii="Arial" w:hAnsi="Arial" w:cs="Arial"/>
                <w:kern w:val="0"/>
                <w:sz w:val="24"/>
                <w:szCs w:val="24"/>
              </w:rPr>
              <w:t>0.03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A25138F" w14:textId="77777777" w:rsidR="00F66E82" w:rsidRPr="005A3794" w:rsidRDefault="00F66E82" w:rsidP="00F66E82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A3794">
              <w:rPr>
                <w:rFonts w:ascii="Arial" w:hAnsi="Arial" w:cs="Arial"/>
                <w:kern w:val="0"/>
                <w:sz w:val="24"/>
                <w:szCs w:val="24"/>
              </w:rPr>
              <w:t>0..12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B6C2054" w14:textId="77777777" w:rsidR="00F66E82" w:rsidRPr="005A3794" w:rsidRDefault="00F66E82" w:rsidP="00F66E82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A3794">
              <w:rPr>
                <w:rFonts w:ascii="Arial" w:hAnsi="Arial" w:cs="Arial"/>
                <w:kern w:val="0"/>
                <w:sz w:val="24"/>
                <w:szCs w:val="24"/>
              </w:rPr>
              <w:t>0.042</w:t>
            </w:r>
          </w:p>
        </w:tc>
      </w:tr>
      <w:tr w:rsidR="005A3794" w:rsidRPr="005A3794" w14:paraId="446EFBD1" w14:textId="77777777" w:rsidTr="00AF26B4">
        <w:trPr>
          <w:jc w:val="center"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13F09695" w14:textId="77777777" w:rsidR="00F66E82" w:rsidRPr="005A3794" w:rsidRDefault="00F66E82" w:rsidP="00F66E82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A3794">
              <w:rPr>
                <w:rFonts w:ascii="Arial" w:hAnsi="Arial" w:cs="Arial"/>
                <w:kern w:val="0"/>
                <w:sz w:val="24"/>
                <w:szCs w:val="24"/>
              </w:rPr>
              <w:t>Over 70 y</w:t>
            </w:r>
            <w:r w:rsidRPr="005A3794">
              <w:rPr>
                <w:rFonts w:ascii="Arial" w:hAnsi="Arial" w:cs="Arial" w:hint="eastAsia"/>
                <w:kern w:val="0"/>
                <w:sz w:val="24"/>
                <w:szCs w:val="24"/>
              </w:rPr>
              <w:t>ea</w:t>
            </w:r>
            <w:r w:rsidRPr="005A3794">
              <w:rPr>
                <w:rFonts w:ascii="Arial" w:hAnsi="Arial" w:cs="Arial"/>
                <w:kern w:val="0"/>
                <w:sz w:val="24"/>
                <w:szCs w:val="24"/>
              </w:rPr>
              <w:t>rs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0FCD7E6A" w14:textId="77777777" w:rsidR="00F66E82" w:rsidRPr="005A3794" w:rsidRDefault="00F66E82" w:rsidP="00F66E82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A3794">
              <w:rPr>
                <w:rFonts w:ascii="Arial" w:hAnsi="Arial" w:cs="Arial"/>
                <w:kern w:val="0"/>
                <w:sz w:val="24"/>
                <w:szCs w:val="24"/>
              </w:rPr>
              <w:t>Odds ratios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59776965" w14:textId="77777777" w:rsidR="00F66E82" w:rsidRPr="005A3794" w:rsidRDefault="00F66E82" w:rsidP="00F66E82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A3794">
              <w:rPr>
                <w:rFonts w:ascii="Arial" w:hAnsi="Arial" w:cs="Arial"/>
                <w:kern w:val="0"/>
                <w:sz w:val="24"/>
                <w:szCs w:val="24"/>
              </w:rPr>
              <w:t>0.99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5132D12" w14:textId="77777777" w:rsidR="00F66E82" w:rsidRPr="005A3794" w:rsidRDefault="00F66E82" w:rsidP="00F66E82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A3794">
              <w:rPr>
                <w:rFonts w:ascii="Arial" w:hAnsi="Arial" w:cs="Arial"/>
                <w:kern w:val="0"/>
                <w:sz w:val="24"/>
                <w:szCs w:val="24"/>
              </w:rPr>
              <w:t>0.98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BB4DC29" w14:textId="77777777" w:rsidR="00F66E82" w:rsidRPr="005A3794" w:rsidRDefault="00F66E82" w:rsidP="00F66E82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A3794">
              <w:rPr>
                <w:rFonts w:ascii="Arial" w:hAnsi="Arial" w:cs="Arial"/>
                <w:kern w:val="0"/>
                <w:sz w:val="24"/>
                <w:szCs w:val="24"/>
              </w:rPr>
              <w:t>0.982</w:t>
            </w:r>
          </w:p>
        </w:tc>
      </w:tr>
      <w:tr w:rsidR="005A3794" w:rsidRPr="005A3794" w14:paraId="4D1A91EA" w14:textId="77777777" w:rsidTr="00AF26B4">
        <w:trPr>
          <w:jc w:val="center"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70BF627B" w14:textId="77777777" w:rsidR="00F66E82" w:rsidRPr="005A3794" w:rsidRDefault="00F66E82" w:rsidP="00F66E82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A3794">
              <w:rPr>
                <w:rFonts w:ascii="Arial" w:hAnsi="Arial" w:cs="Arial"/>
                <w:kern w:val="0"/>
                <w:sz w:val="24"/>
                <w:szCs w:val="24"/>
              </w:rPr>
              <w:t>N=225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7931F58D" w14:textId="77777777" w:rsidR="00F66E82" w:rsidRPr="005A3794" w:rsidRDefault="00F66E82" w:rsidP="00F66E82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A3794">
              <w:rPr>
                <w:rFonts w:ascii="Arial" w:hAnsi="Arial" w:cs="Arial"/>
                <w:kern w:val="0"/>
                <w:sz w:val="24"/>
                <w:szCs w:val="24"/>
              </w:rPr>
              <w:t>95%CI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0CA61F95" w14:textId="77777777" w:rsidR="00F66E82" w:rsidRPr="005A3794" w:rsidRDefault="00F66E82" w:rsidP="00F66E82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A3794">
              <w:rPr>
                <w:rFonts w:ascii="Arial" w:hAnsi="Arial" w:cs="Arial"/>
                <w:kern w:val="0"/>
                <w:sz w:val="24"/>
                <w:szCs w:val="24"/>
              </w:rPr>
              <w:t>0.984-0.99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C164642" w14:textId="77777777" w:rsidR="00F66E82" w:rsidRPr="005A3794" w:rsidRDefault="00F66E82" w:rsidP="00F66E82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A3794">
              <w:rPr>
                <w:rFonts w:ascii="Arial" w:hAnsi="Arial" w:cs="Arial"/>
                <w:kern w:val="0"/>
                <w:sz w:val="24"/>
                <w:szCs w:val="24"/>
              </w:rPr>
              <w:t>0.973-0.99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D92357B" w14:textId="77777777" w:rsidR="00F66E82" w:rsidRPr="005A3794" w:rsidRDefault="00F66E82" w:rsidP="00F66E82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A3794">
              <w:rPr>
                <w:rFonts w:ascii="Arial" w:hAnsi="Arial" w:cs="Arial"/>
                <w:kern w:val="0"/>
                <w:sz w:val="24"/>
                <w:szCs w:val="24"/>
              </w:rPr>
              <w:t>0.971-0.993</w:t>
            </w:r>
          </w:p>
        </w:tc>
      </w:tr>
      <w:tr w:rsidR="00F66E82" w:rsidRPr="005A3794" w14:paraId="56D967A1" w14:textId="77777777" w:rsidTr="00AF26B4">
        <w:trPr>
          <w:jc w:val="center"/>
        </w:trPr>
        <w:tc>
          <w:tcPr>
            <w:tcW w:w="2127" w:type="dxa"/>
            <w:tcBorders>
              <w:top w:val="nil"/>
            </w:tcBorders>
            <w:vAlign w:val="center"/>
          </w:tcPr>
          <w:p w14:paraId="0F5C9CDF" w14:textId="77777777" w:rsidR="00F66E82" w:rsidRPr="005A3794" w:rsidRDefault="00F66E82" w:rsidP="00F66E82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</w:tcBorders>
            <w:vAlign w:val="center"/>
          </w:tcPr>
          <w:p w14:paraId="6EFAC8D6" w14:textId="77777777" w:rsidR="00F66E82" w:rsidRPr="005A3794" w:rsidRDefault="00F66E82" w:rsidP="00F66E82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A3794">
              <w:rPr>
                <w:rFonts w:ascii="Arial" w:hAnsi="Arial" w:cs="Arial"/>
                <w:kern w:val="0"/>
                <w:sz w:val="24"/>
                <w:szCs w:val="24"/>
              </w:rPr>
              <w:t>P value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14:paraId="25F7B1EE" w14:textId="77777777" w:rsidR="00F66E82" w:rsidRPr="005A3794" w:rsidRDefault="00F66E82" w:rsidP="00F66E82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A3794">
              <w:rPr>
                <w:rFonts w:ascii="Arial" w:hAnsi="Arial" w:cs="Arial"/>
                <w:kern w:val="0"/>
                <w:sz w:val="24"/>
                <w:szCs w:val="24"/>
              </w:rPr>
              <w:t>0.003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2A71B86D" w14:textId="77777777" w:rsidR="00F66E82" w:rsidRPr="005A3794" w:rsidRDefault="00F66E82" w:rsidP="00F66E82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A3794">
              <w:rPr>
                <w:rFonts w:ascii="Arial" w:hAnsi="Arial" w:cs="Arial"/>
                <w:kern w:val="0"/>
                <w:sz w:val="24"/>
                <w:szCs w:val="24"/>
              </w:rPr>
              <w:t>0.010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67BCF394" w14:textId="77777777" w:rsidR="00F66E82" w:rsidRPr="005A3794" w:rsidRDefault="00F66E82" w:rsidP="00F66E82"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A3794">
              <w:rPr>
                <w:rFonts w:ascii="Arial" w:hAnsi="Arial" w:cs="Arial"/>
                <w:kern w:val="0"/>
                <w:sz w:val="24"/>
                <w:szCs w:val="24"/>
              </w:rPr>
              <w:t>0.001</w:t>
            </w:r>
          </w:p>
        </w:tc>
      </w:tr>
    </w:tbl>
    <w:p w14:paraId="6D6976C8" w14:textId="77777777" w:rsidR="00F66E82" w:rsidRPr="005A3794" w:rsidRDefault="00F66E82" w:rsidP="00F66E82">
      <w:pPr>
        <w:spacing w:line="360" w:lineRule="auto"/>
        <w:rPr>
          <w:rFonts w:ascii="Arial" w:hAnsi="Arial" w:cs="Arial"/>
          <w:kern w:val="0"/>
          <w:sz w:val="24"/>
          <w:szCs w:val="24"/>
        </w:rPr>
      </w:pPr>
    </w:p>
    <w:p w14:paraId="01FEDB0F" w14:textId="77777777" w:rsidR="00F66E82" w:rsidRPr="005A3794" w:rsidRDefault="00F66E82" w:rsidP="00F66E82">
      <w:pPr>
        <w:spacing w:line="360" w:lineRule="auto"/>
        <w:rPr>
          <w:rFonts w:ascii="Arial" w:hAnsi="Arial" w:cs="Arial"/>
          <w:kern w:val="0"/>
          <w:sz w:val="24"/>
          <w:szCs w:val="24"/>
        </w:rPr>
      </w:pPr>
      <w:r w:rsidRPr="005A3794">
        <w:rPr>
          <w:rFonts w:ascii="Arial" w:hAnsi="Arial" w:cs="Arial"/>
          <w:kern w:val="0"/>
          <w:sz w:val="24"/>
          <w:szCs w:val="24"/>
        </w:rPr>
        <w:t>Model 1 included age, gender, body mass index, systolic blood pressure, fasting blood glucose, triglycerides, total cholesterol, high-density lipoprotein cholesterol, low-density lipoprotein cholesterol, alanine aminotransferase, aspartate aminotransferase, estradiol and testosterone for adjustment.</w:t>
      </w:r>
    </w:p>
    <w:p w14:paraId="2926806E" w14:textId="77777777" w:rsidR="00F66E82" w:rsidRPr="005A3794" w:rsidRDefault="00F66E82" w:rsidP="00F66E82">
      <w:pPr>
        <w:spacing w:line="360" w:lineRule="auto"/>
        <w:rPr>
          <w:rFonts w:ascii="Arial" w:hAnsi="Arial" w:cs="Arial"/>
          <w:kern w:val="0"/>
          <w:sz w:val="24"/>
          <w:szCs w:val="24"/>
        </w:rPr>
      </w:pPr>
      <w:r w:rsidRPr="005A3794">
        <w:rPr>
          <w:rFonts w:ascii="Arial" w:hAnsi="Arial" w:cs="Arial"/>
          <w:kern w:val="0"/>
          <w:sz w:val="24"/>
          <w:szCs w:val="24"/>
        </w:rPr>
        <w:t>Model 2 included age, gender, alanine aminotransferase, aspartate aminotransferase, estradiol, testosterone, diabetes mellitus, dyslipidemia, obesity and hypertension for adjustment.</w:t>
      </w:r>
    </w:p>
    <w:p w14:paraId="4519B55C" w14:textId="77777777" w:rsidR="00F66E82" w:rsidRPr="005A3794" w:rsidRDefault="00F66E82" w:rsidP="00F66E82">
      <w:pPr>
        <w:spacing w:line="360" w:lineRule="auto"/>
        <w:rPr>
          <w:rFonts w:ascii="Arial" w:hAnsi="Arial" w:cs="Arial"/>
          <w:kern w:val="0"/>
          <w:sz w:val="24"/>
          <w:szCs w:val="24"/>
        </w:rPr>
      </w:pPr>
      <w:r w:rsidRPr="005A3794">
        <w:rPr>
          <w:rFonts w:ascii="Arial" w:hAnsi="Arial" w:cs="Arial"/>
          <w:kern w:val="0"/>
          <w:sz w:val="24"/>
          <w:szCs w:val="24"/>
        </w:rPr>
        <w:t>NAFLD: nonalcoholic fatty liver disease; FSH: follicle-stimulating hormone.</w:t>
      </w:r>
    </w:p>
    <w:p w14:paraId="064F5A26" w14:textId="77777777" w:rsidR="00F66E82" w:rsidRPr="005A3794" w:rsidRDefault="00F66E82" w:rsidP="00F66E82">
      <w:pPr>
        <w:spacing w:line="360" w:lineRule="auto"/>
        <w:rPr>
          <w:rFonts w:ascii="Arial" w:hAnsi="Arial" w:cs="Arial"/>
          <w:kern w:val="0"/>
          <w:sz w:val="24"/>
          <w:szCs w:val="24"/>
        </w:rPr>
      </w:pPr>
      <w:r w:rsidRPr="005A3794">
        <w:rPr>
          <w:rFonts w:ascii="Arial" w:hAnsi="Arial" w:cs="Arial"/>
          <w:kern w:val="0"/>
          <w:sz w:val="24"/>
          <w:szCs w:val="24"/>
        </w:rPr>
        <w:t>*: All variables except gender were included in the models.</w:t>
      </w:r>
    </w:p>
    <w:p w14:paraId="2D422179" w14:textId="77777777" w:rsidR="00F66E82" w:rsidRPr="005A3794" w:rsidRDefault="00F66E82" w:rsidP="00F66E82">
      <w:pPr>
        <w:autoSpaceDE w:val="0"/>
        <w:autoSpaceDN w:val="0"/>
        <w:adjustRightInd w:val="0"/>
        <w:spacing w:line="360" w:lineRule="auto"/>
        <w:jc w:val="left"/>
        <w:rPr>
          <w:rFonts w:ascii="Arial" w:hAnsi="Arial" w:cs="Arial"/>
          <w:sz w:val="18"/>
          <w:szCs w:val="18"/>
        </w:rPr>
      </w:pPr>
    </w:p>
    <w:p w14:paraId="1BC94CBB" w14:textId="77777777" w:rsidR="00E55A5D" w:rsidRPr="005A3794" w:rsidRDefault="00E55A5D"/>
    <w:sectPr w:rsidR="00E55A5D" w:rsidRPr="005A37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A706B6" w14:textId="77777777" w:rsidR="00F948C0" w:rsidRDefault="00F948C0" w:rsidP="00E308D8">
      <w:r>
        <w:separator/>
      </w:r>
    </w:p>
  </w:endnote>
  <w:endnote w:type="continuationSeparator" w:id="0">
    <w:p w14:paraId="1FC9488C" w14:textId="77777777" w:rsidR="00F948C0" w:rsidRDefault="00F948C0" w:rsidP="00E308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DF5183" w14:textId="77777777" w:rsidR="00F948C0" w:rsidRDefault="00F948C0" w:rsidP="00E308D8">
      <w:r>
        <w:separator/>
      </w:r>
    </w:p>
  </w:footnote>
  <w:footnote w:type="continuationSeparator" w:id="0">
    <w:p w14:paraId="3AB4B3A3" w14:textId="77777777" w:rsidR="00F948C0" w:rsidRDefault="00F948C0" w:rsidP="00E308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9AA"/>
    <w:rsid w:val="000D4FB1"/>
    <w:rsid w:val="005A3794"/>
    <w:rsid w:val="006349E7"/>
    <w:rsid w:val="00874DD3"/>
    <w:rsid w:val="009129AA"/>
    <w:rsid w:val="009D7135"/>
    <w:rsid w:val="00D724E6"/>
    <w:rsid w:val="00E308D8"/>
    <w:rsid w:val="00E55A5D"/>
    <w:rsid w:val="00F13BAB"/>
    <w:rsid w:val="00F66E82"/>
    <w:rsid w:val="00F948C0"/>
    <w:rsid w:val="00FA2A6F"/>
    <w:rsid w:val="00FB5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720436C-467C-4872-8348-4A29E6F15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08D8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08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08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08D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08D8"/>
    <w:rPr>
      <w:sz w:val="18"/>
      <w:szCs w:val="18"/>
    </w:rPr>
  </w:style>
  <w:style w:type="table" w:styleId="a7">
    <w:name w:val="Table Grid"/>
    <w:basedOn w:val="a1"/>
    <w:uiPriority w:val="59"/>
    <w:rsid w:val="00F66E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31</Words>
  <Characters>1893</Characters>
  <Application>Microsoft Office Word</Application>
  <DocSecurity>0</DocSecurity>
  <Lines>15</Lines>
  <Paragraphs>4</Paragraphs>
  <ScaleCrop>false</ScaleCrop>
  <Company/>
  <LinksUpToDate>false</LinksUpToDate>
  <CharactersWithSpaces>2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m l</dc:creator>
  <cp:keywords/>
  <dc:description/>
  <cp:lastModifiedBy>xm l</cp:lastModifiedBy>
  <cp:revision>7</cp:revision>
  <dcterms:created xsi:type="dcterms:W3CDTF">2023-04-29T10:08:00Z</dcterms:created>
  <dcterms:modified xsi:type="dcterms:W3CDTF">2023-06-21T11:29:00Z</dcterms:modified>
</cp:coreProperties>
</file>